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811E6" w14:textId="2E62734B" w:rsidR="00C64164" w:rsidRPr="006A0A92" w:rsidRDefault="001764E7" w:rsidP="00C6416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3 </w:t>
      </w:r>
      <w:r w:rsidR="00C64164" w:rsidRPr="006A0A92">
        <w:rPr>
          <w:rFonts w:ascii="Arial" w:hAnsi="Arial" w:cs="Arial"/>
          <w:b/>
          <w:bCs/>
        </w:rPr>
        <w:t>Table: Subgroup analyses investigating whether association between perceived organizational support and outcomes of interest (i.e., burnout, anxiety) differ over categories of covariates</w:t>
      </w:r>
    </w:p>
    <w:p w14:paraId="55C36BBC" w14:textId="77777777" w:rsidR="00C64164" w:rsidRPr="006A0A92" w:rsidRDefault="00C64164" w:rsidP="00C6416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2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3060"/>
        <w:gridCol w:w="1080"/>
        <w:gridCol w:w="1080"/>
        <w:gridCol w:w="1260"/>
        <w:gridCol w:w="810"/>
        <w:gridCol w:w="1080"/>
        <w:gridCol w:w="1080"/>
      </w:tblGrid>
      <w:tr w:rsidR="00C64164" w:rsidRPr="00F9584A" w14:paraId="765910F4" w14:textId="77777777" w:rsidTr="00425B46">
        <w:trPr>
          <w:trHeight w:val="20"/>
        </w:trPr>
        <w:tc>
          <w:tcPr>
            <w:tcW w:w="2970" w:type="dxa"/>
            <w:tcBorders>
              <w:top w:val="single" w:sz="4" w:space="0" w:color="auto"/>
            </w:tcBorders>
          </w:tcPr>
          <w:p w14:paraId="4508FA91" w14:textId="77777777" w:rsidR="00C64164" w:rsidRPr="00B466D4" w:rsidRDefault="00C64164" w:rsidP="00425B4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04815C6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2991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Risk of burnout</w:t>
            </w:r>
            <w:r w:rsidRPr="00B466D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77A74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Anxiety</w:t>
            </w:r>
            <w:r w:rsidRPr="00B466D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C64164" w:rsidRPr="00F9584A" w14:paraId="3A78293F" w14:textId="77777777" w:rsidTr="00425B46">
        <w:trPr>
          <w:trHeight w:val="20"/>
        </w:trPr>
        <w:tc>
          <w:tcPr>
            <w:tcW w:w="2970" w:type="dxa"/>
            <w:tcBorders>
              <w:bottom w:val="single" w:sz="4" w:space="0" w:color="auto"/>
            </w:tcBorders>
          </w:tcPr>
          <w:p w14:paraId="51EC4964" w14:textId="77777777" w:rsidR="00C64164" w:rsidRPr="00B466D4" w:rsidRDefault="00C64164" w:rsidP="00425B4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0C858C4" w14:textId="77777777" w:rsidR="00C64164" w:rsidRPr="00B466D4" w:rsidRDefault="00C64164" w:rsidP="00425B4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5102566E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AA44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Coeff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D54B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6F1C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p-value of interac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6333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Coeff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7893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8D53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p-value of interaction</w:t>
            </w:r>
          </w:p>
        </w:tc>
      </w:tr>
      <w:tr w:rsidR="00C64164" w:rsidRPr="00F9584A" w14:paraId="222E4825" w14:textId="77777777" w:rsidTr="00425B46">
        <w:trPr>
          <w:trHeight w:val="20"/>
        </w:trPr>
        <w:tc>
          <w:tcPr>
            <w:tcW w:w="2970" w:type="dxa"/>
            <w:vMerge w:val="restart"/>
            <w:tcBorders>
              <w:top w:val="single" w:sz="4" w:space="0" w:color="auto"/>
            </w:tcBorders>
          </w:tcPr>
          <w:p w14:paraId="2ED32B4E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COVID-19 symptoms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466D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No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312BDF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6CF05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4DFE6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26388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3248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C28B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4A251F0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13</w:t>
            </w:r>
          </w:p>
        </w:tc>
      </w:tr>
      <w:tr w:rsidR="00C64164" w:rsidRPr="00F9584A" w14:paraId="630CB96D" w14:textId="77777777" w:rsidTr="00425B46">
        <w:trPr>
          <w:trHeight w:val="20"/>
        </w:trPr>
        <w:tc>
          <w:tcPr>
            <w:tcW w:w="2970" w:type="dxa"/>
            <w:vMerge/>
          </w:tcPr>
          <w:p w14:paraId="649289C2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64BBBAE8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Yes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N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0FE318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2BF847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4, 0.1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4A1424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CF35810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862403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7, 0.01</w:t>
            </w:r>
          </w:p>
        </w:tc>
        <w:tc>
          <w:tcPr>
            <w:tcW w:w="1080" w:type="dxa"/>
            <w:shd w:val="clear" w:color="auto" w:fill="auto"/>
          </w:tcPr>
          <w:p w14:paraId="3B205940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7722D3D6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7A3267E1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Time off for illness</w:t>
            </w:r>
            <w:r w:rsidRPr="00B466D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No)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7AC82868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C31FC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7A71B3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0CAF10F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2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8E802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9D71863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BCF34A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54</w:t>
            </w:r>
          </w:p>
        </w:tc>
      </w:tr>
      <w:tr w:rsidR="00C64164" w:rsidRPr="00F9584A" w14:paraId="08AE4AFC" w14:textId="77777777" w:rsidTr="00425B46">
        <w:trPr>
          <w:trHeight w:val="20"/>
        </w:trPr>
        <w:tc>
          <w:tcPr>
            <w:tcW w:w="2970" w:type="dxa"/>
            <w:vMerge/>
          </w:tcPr>
          <w:p w14:paraId="0E25A04C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54833848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Yes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N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913169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C56A96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4, 0.1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3AD824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26B9790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A24AE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8, 0.04</w:t>
            </w:r>
          </w:p>
        </w:tc>
        <w:tc>
          <w:tcPr>
            <w:tcW w:w="1080" w:type="dxa"/>
            <w:shd w:val="clear" w:color="auto" w:fill="auto"/>
          </w:tcPr>
          <w:p w14:paraId="611F4BD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367793A7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217F5607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Strain on relationships</w:t>
            </w:r>
            <w:r w:rsidRPr="00B466D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 (Ref., No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2D141207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60454F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2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3C209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0BBBFD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DBB534E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</w:tr>
      <w:tr w:rsidR="00C64164" w:rsidRPr="00F9584A" w14:paraId="5103A202" w14:textId="77777777" w:rsidTr="00425B46">
        <w:trPr>
          <w:trHeight w:val="20"/>
        </w:trPr>
        <w:tc>
          <w:tcPr>
            <w:tcW w:w="2970" w:type="dxa"/>
            <w:vMerge/>
          </w:tcPr>
          <w:p w14:paraId="24684FFA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50D0E949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Yes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N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992699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0E9980E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2, 0.0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C7B0E9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7EC08A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14EAC9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7, 0.00</w:t>
            </w:r>
          </w:p>
        </w:tc>
        <w:tc>
          <w:tcPr>
            <w:tcW w:w="1080" w:type="dxa"/>
            <w:shd w:val="clear" w:color="auto" w:fill="auto"/>
          </w:tcPr>
          <w:p w14:paraId="3E8009C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19032467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136AFF98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Occupation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Other</w:t>
            </w:r>
            <w:r w:rsidRPr="00B466D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B466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0ADC2E08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BDEAB2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8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85873C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45F2C4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232917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C64164" w:rsidRPr="00F9584A" w14:paraId="209D3F71" w14:textId="77777777" w:rsidTr="00425B46">
        <w:trPr>
          <w:trHeight w:val="20"/>
        </w:trPr>
        <w:tc>
          <w:tcPr>
            <w:tcW w:w="2970" w:type="dxa"/>
            <w:vMerge/>
          </w:tcPr>
          <w:p w14:paraId="2898304D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7181CC3E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Attending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Other</w:t>
            </w:r>
            <w:r w:rsidRPr="00B466D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B85514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48CA44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5, 0.1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2881A0F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A5C5D2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46DB73A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0.01, 0.11</w:t>
            </w:r>
          </w:p>
        </w:tc>
        <w:tc>
          <w:tcPr>
            <w:tcW w:w="1080" w:type="dxa"/>
            <w:shd w:val="clear" w:color="auto" w:fill="FFFFFF" w:themeFill="background1"/>
          </w:tcPr>
          <w:p w14:paraId="001AD65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2F10CCD1" w14:textId="77777777" w:rsidTr="00425B46">
        <w:trPr>
          <w:trHeight w:val="20"/>
        </w:trPr>
        <w:tc>
          <w:tcPr>
            <w:tcW w:w="2970" w:type="dxa"/>
            <w:vMerge/>
          </w:tcPr>
          <w:p w14:paraId="4B978D3F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10127EC9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Trainee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Other</w:t>
            </w:r>
            <w:r w:rsidRPr="00B466D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09690C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B3CFF2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4, 0.1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1470D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13A293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F4B405F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0.01, 0.11</w:t>
            </w:r>
          </w:p>
        </w:tc>
        <w:tc>
          <w:tcPr>
            <w:tcW w:w="1080" w:type="dxa"/>
            <w:shd w:val="clear" w:color="auto" w:fill="FFFFFF" w:themeFill="background1"/>
          </w:tcPr>
          <w:p w14:paraId="34F17B3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3E91FF40" w14:textId="77777777" w:rsidTr="00425B46">
        <w:trPr>
          <w:trHeight w:val="20"/>
        </w:trPr>
        <w:tc>
          <w:tcPr>
            <w:tcW w:w="2970" w:type="dxa"/>
            <w:vMerge/>
          </w:tcPr>
          <w:p w14:paraId="328E2D9E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1378C903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Advanced practice provider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Other</w:t>
            </w:r>
            <w:r w:rsidRPr="00B466D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BC43DE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2886BA9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8, 0.1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69725EF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F971F1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391547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0.04, 0.19</w:t>
            </w:r>
          </w:p>
        </w:tc>
        <w:tc>
          <w:tcPr>
            <w:tcW w:w="1080" w:type="dxa"/>
            <w:shd w:val="clear" w:color="auto" w:fill="FFFFFF" w:themeFill="background1"/>
          </w:tcPr>
          <w:p w14:paraId="5962CE5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C64164" w:rsidRPr="00F9584A" w14:paraId="074EF43A" w14:textId="77777777" w:rsidTr="00425B46">
        <w:trPr>
          <w:trHeight w:val="20"/>
        </w:trPr>
        <w:tc>
          <w:tcPr>
            <w:tcW w:w="2970" w:type="dxa"/>
            <w:vMerge/>
          </w:tcPr>
          <w:p w14:paraId="01F9FD77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6E7D6F15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Nursing staff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Other</w:t>
            </w:r>
            <w:r w:rsidRPr="00B466D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D1B62F4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EB011D0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8, 0.1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3A85D5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D1180F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38E2E19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6, 0.05</w:t>
            </w:r>
          </w:p>
        </w:tc>
        <w:tc>
          <w:tcPr>
            <w:tcW w:w="1080" w:type="dxa"/>
            <w:shd w:val="clear" w:color="auto" w:fill="FFFFFF" w:themeFill="background1"/>
          </w:tcPr>
          <w:p w14:paraId="508B33C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41A1BB11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7AFC03BF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Hospital type</w:t>
            </w:r>
            <w:r w:rsidRPr="00B466D4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Community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3128BCCF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2E025F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1C7919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B5E992A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726AC03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52</w:t>
            </w:r>
          </w:p>
        </w:tc>
      </w:tr>
      <w:tr w:rsidR="00C64164" w:rsidRPr="00F9584A" w14:paraId="324DFD16" w14:textId="77777777" w:rsidTr="00425B46">
        <w:trPr>
          <w:trHeight w:val="20"/>
        </w:trPr>
        <w:tc>
          <w:tcPr>
            <w:tcW w:w="2970" w:type="dxa"/>
            <w:vMerge/>
          </w:tcPr>
          <w:p w14:paraId="74925C0E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2DE27FF8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Academic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Community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55422B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7C577B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6, 0.0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D8F67A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1882AEA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E3242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2, 0,04</w:t>
            </w:r>
          </w:p>
        </w:tc>
        <w:tc>
          <w:tcPr>
            <w:tcW w:w="1080" w:type="dxa"/>
            <w:shd w:val="clear" w:color="auto" w:fill="auto"/>
          </w:tcPr>
          <w:p w14:paraId="47EEE18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578FC0DC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74F30C0E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  <w:r w:rsidRPr="00B466D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45+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2B2277D6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5C253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45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3E0D362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BE266D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71</w:t>
            </w:r>
          </w:p>
        </w:tc>
      </w:tr>
      <w:tr w:rsidR="00C64164" w:rsidRPr="00F9584A" w14:paraId="0610B549" w14:textId="77777777" w:rsidTr="00425B46">
        <w:trPr>
          <w:trHeight w:val="20"/>
        </w:trPr>
        <w:tc>
          <w:tcPr>
            <w:tcW w:w="2970" w:type="dxa"/>
            <w:vMerge/>
          </w:tcPr>
          <w:p w14:paraId="40E69CB3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6A1664A1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&lt;24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45+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81F5A03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5CD2A03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9, 0.1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AD197E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5BE029E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771EA0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6, 0.07</w:t>
            </w:r>
          </w:p>
        </w:tc>
        <w:tc>
          <w:tcPr>
            <w:tcW w:w="1080" w:type="dxa"/>
            <w:shd w:val="clear" w:color="auto" w:fill="auto"/>
          </w:tcPr>
          <w:p w14:paraId="45DE8E9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48A157FF" w14:textId="77777777" w:rsidTr="00425B46">
        <w:trPr>
          <w:trHeight w:val="20"/>
        </w:trPr>
        <w:tc>
          <w:tcPr>
            <w:tcW w:w="2970" w:type="dxa"/>
            <w:vMerge/>
          </w:tcPr>
          <w:p w14:paraId="4A076C1D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19CB7006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25-44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45+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C9567B4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B82FD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9, 0.0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71047F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6A48D5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CF2390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0.05, 0.07</w:t>
            </w:r>
          </w:p>
        </w:tc>
        <w:tc>
          <w:tcPr>
            <w:tcW w:w="1080" w:type="dxa"/>
            <w:shd w:val="clear" w:color="auto" w:fill="auto"/>
          </w:tcPr>
          <w:p w14:paraId="429426C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53FFBF51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70B99D16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Female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1BCC51D3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6BD6CF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17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2C1C7DC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C12B03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</w:tr>
      <w:tr w:rsidR="00C64164" w:rsidRPr="00F9584A" w14:paraId="65E53166" w14:textId="77777777" w:rsidTr="00425B46">
        <w:trPr>
          <w:trHeight w:val="20"/>
        </w:trPr>
        <w:tc>
          <w:tcPr>
            <w:tcW w:w="2970" w:type="dxa"/>
            <w:vMerge/>
          </w:tcPr>
          <w:p w14:paraId="155B783F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7120B8FD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Male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Femal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F65B34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B9B7DE3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2, 0.1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739582A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DF80FE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87308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0, 0.07</w:t>
            </w:r>
          </w:p>
        </w:tc>
        <w:tc>
          <w:tcPr>
            <w:tcW w:w="1080" w:type="dxa"/>
            <w:shd w:val="clear" w:color="auto" w:fill="auto"/>
          </w:tcPr>
          <w:p w14:paraId="2D5D0DBF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4C88381A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24A50E2B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Married/living like married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No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6B1D419D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6B1480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12FE651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4780C9A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64</w:t>
            </w:r>
          </w:p>
        </w:tc>
      </w:tr>
      <w:tr w:rsidR="00C64164" w:rsidRPr="00F9584A" w14:paraId="25DB0285" w14:textId="77777777" w:rsidTr="00425B46">
        <w:trPr>
          <w:trHeight w:val="20"/>
        </w:trPr>
        <w:tc>
          <w:tcPr>
            <w:tcW w:w="2970" w:type="dxa"/>
            <w:vMerge/>
          </w:tcPr>
          <w:p w14:paraId="20DD1437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5C5D427E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Yes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No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0CCC4A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AA1DFB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5, 0.0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F10322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B6173E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A7A44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3, 0.04</w:t>
            </w:r>
          </w:p>
        </w:tc>
        <w:tc>
          <w:tcPr>
            <w:tcW w:w="1080" w:type="dxa"/>
            <w:shd w:val="clear" w:color="auto" w:fill="auto"/>
          </w:tcPr>
          <w:p w14:paraId="7E5534E4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3F0CA64F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5DFC6D2D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White race</w:t>
            </w:r>
            <w:r w:rsidRPr="00B466D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non-white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37F52E6A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40274E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093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7D4B4D9A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CED1A09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083</w:t>
            </w:r>
          </w:p>
        </w:tc>
      </w:tr>
      <w:tr w:rsidR="00C64164" w:rsidRPr="00F9584A" w14:paraId="66DCFB5C" w14:textId="77777777" w:rsidTr="00425B46">
        <w:trPr>
          <w:trHeight w:val="20"/>
        </w:trPr>
        <w:tc>
          <w:tcPr>
            <w:tcW w:w="2970" w:type="dxa"/>
            <w:vMerge/>
          </w:tcPr>
          <w:p w14:paraId="6354F2C6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4CF27A1C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White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non-whit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D43586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A2D47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13, 0.0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0BD8E6E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30DEA99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EDEB3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8, -0.01</w:t>
            </w:r>
          </w:p>
        </w:tc>
        <w:tc>
          <w:tcPr>
            <w:tcW w:w="1080" w:type="dxa"/>
            <w:shd w:val="clear" w:color="auto" w:fill="auto"/>
          </w:tcPr>
          <w:p w14:paraId="6D656B94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32BE682B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46A3D628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Hispanic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non-Hispanic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165B9F4A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3FA9CC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center"/>
          </w:tcPr>
          <w:p w14:paraId="505DF974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037AB9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</w:tr>
      <w:tr w:rsidR="00C64164" w:rsidRPr="00F9584A" w14:paraId="0C101A59" w14:textId="77777777" w:rsidTr="00425B46">
        <w:trPr>
          <w:trHeight w:val="20"/>
        </w:trPr>
        <w:tc>
          <w:tcPr>
            <w:tcW w:w="2970" w:type="dxa"/>
            <w:vMerge/>
          </w:tcPr>
          <w:p w14:paraId="4DAF08D2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4EF239E7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Hispanic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non-Hispanic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DA4360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FBA501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27, 0.3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9A035A4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236848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08738D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1, 0.33</w:t>
            </w:r>
          </w:p>
        </w:tc>
        <w:tc>
          <w:tcPr>
            <w:tcW w:w="1080" w:type="dxa"/>
            <w:shd w:val="clear" w:color="auto" w:fill="FFFFFF" w:themeFill="background1"/>
          </w:tcPr>
          <w:p w14:paraId="3E9C450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6F46892A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60CF79C8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Income</w:t>
            </w:r>
            <w:r w:rsidRPr="00B466D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$163,301+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127FE95E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286A5A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501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center"/>
          </w:tcPr>
          <w:p w14:paraId="3984E92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AF1F4B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</w:tr>
      <w:tr w:rsidR="00C64164" w:rsidRPr="00F9584A" w14:paraId="352A652D" w14:textId="77777777" w:rsidTr="00425B46">
        <w:trPr>
          <w:trHeight w:val="20"/>
        </w:trPr>
        <w:tc>
          <w:tcPr>
            <w:tcW w:w="2970" w:type="dxa"/>
            <w:vMerge/>
          </w:tcPr>
          <w:p w14:paraId="00090B4B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7602F99C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$0-53,000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</w:t>
            </w:r>
            <w:r w:rsidRPr="00B466D4">
              <w:rPr>
                <w:rFonts w:ascii="Arial" w:hAnsi="Arial" w:cs="Arial"/>
                <w:sz w:val="18"/>
                <w:szCs w:val="18"/>
              </w:rPr>
              <w:t>$163,301+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2ECCCF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D74017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14, 0.0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669B54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05B7C4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0BB2DFE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11, 0.00</w:t>
            </w:r>
          </w:p>
        </w:tc>
        <w:tc>
          <w:tcPr>
            <w:tcW w:w="1080" w:type="dxa"/>
            <w:shd w:val="clear" w:color="auto" w:fill="FFFFFF" w:themeFill="background1"/>
          </w:tcPr>
          <w:p w14:paraId="37E05BB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64</w:t>
            </w:r>
          </w:p>
        </w:tc>
      </w:tr>
      <w:tr w:rsidR="00C64164" w:rsidRPr="00F9584A" w14:paraId="5D7B0E3A" w14:textId="77777777" w:rsidTr="00425B46">
        <w:trPr>
          <w:trHeight w:val="20"/>
        </w:trPr>
        <w:tc>
          <w:tcPr>
            <w:tcW w:w="2970" w:type="dxa"/>
            <w:vMerge/>
          </w:tcPr>
          <w:p w14:paraId="36783AF4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3D7A60AF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$53,001-85,500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</w:t>
            </w:r>
            <w:r w:rsidRPr="00B466D4">
              <w:rPr>
                <w:rFonts w:ascii="Arial" w:hAnsi="Arial" w:cs="Arial"/>
                <w:sz w:val="18"/>
                <w:szCs w:val="18"/>
              </w:rPr>
              <w:t>$163,301+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ADBDC5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FA0A30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12, 0.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9A86C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3314E4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5957075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11, -0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710810D7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4F533067" w14:textId="77777777" w:rsidTr="00425B46">
        <w:trPr>
          <w:trHeight w:val="20"/>
        </w:trPr>
        <w:tc>
          <w:tcPr>
            <w:tcW w:w="2970" w:type="dxa"/>
            <w:vMerge/>
          </w:tcPr>
          <w:p w14:paraId="54DDA64E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5641D301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$85,501-163,300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</w:t>
            </w:r>
            <w:r w:rsidRPr="00B466D4">
              <w:rPr>
                <w:rFonts w:ascii="Arial" w:hAnsi="Arial" w:cs="Arial"/>
                <w:sz w:val="18"/>
                <w:szCs w:val="18"/>
              </w:rPr>
              <w:t>$163,301+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648B0F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DB8F6C1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9, 0.0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BDEFE7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4D5D9FA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181A1E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7, 0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16AEE9F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0EDFCEFF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4574C0AD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Parental status</w:t>
            </w:r>
            <w:r w:rsidRPr="00B466D4">
              <w:rPr>
                <w:rFonts w:ascii="Arial" w:hAnsi="Arial" w:cs="Arial"/>
                <w:color w:val="4D4D4D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466D4">
              <w:rPr>
                <w:rFonts w:ascii="Arial" w:hAnsi="Arial" w:cs="Arial"/>
                <w:sz w:val="18"/>
                <w:szCs w:val="18"/>
              </w:rPr>
              <w:t>(Ref., No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2B107DD9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2B8AEDF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center"/>
          </w:tcPr>
          <w:p w14:paraId="72196DF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49C651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61</w:t>
            </w:r>
          </w:p>
        </w:tc>
      </w:tr>
      <w:tr w:rsidR="00C64164" w:rsidRPr="00F9584A" w14:paraId="7AA8F09B" w14:textId="77777777" w:rsidTr="00425B46">
        <w:trPr>
          <w:trHeight w:val="20"/>
        </w:trPr>
        <w:tc>
          <w:tcPr>
            <w:tcW w:w="2970" w:type="dxa"/>
            <w:vMerge/>
          </w:tcPr>
          <w:p w14:paraId="3B14CEB9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284B70FD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Yes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N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13A7552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AB3BBB4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6, 0.0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C34DE6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344F27A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7172316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2, 0.04</w:t>
            </w:r>
          </w:p>
        </w:tc>
        <w:tc>
          <w:tcPr>
            <w:tcW w:w="1080" w:type="dxa"/>
            <w:shd w:val="clear" w:color="auto" w:fill="FFFFFF" w:themeFill="background1"/>
          </w:tcPr>
          <w:p w14:paraId="7DA9EAF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4164" w:rsidRPr="00F9584A" w14:paraId="31AB9E67" w14:textId="77777777" w:rsidTr="00425B46">
        <w:trPr>
          <w:trHeight w:val="20"/>
        </w:trPr>
        <w:tc>
          <w:tcPr>
            <w:tcW w:w="2970" w:type="dxa"/>
            <w:vMerge w:val="restart"/>
          </w:tcPr>
          <w:p w14:paraId="3E235E86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b/>
                <w:bCs/>
                <w:sz w:val="18"/>
                <w:szCs w:val="18"/>
              </w:rPr>
              <w:t>Primary caretaker</w:t>
            </w:r>
            <w:r w:rsidRPr="00B466D4">
              <w:rPr>
                <w:rFonts w:ascii="Arial" w:hAnsi="Arial" w:cs="Arial"/>
                <w:color w:val="4D4D4D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Pr="00B466D4">
              <w:rPr>
                <w:rFonts w:ascii="Arial" w:hAnsi="Arial" w:cs="Arial"/>
                <w:sz w:val="18"/>
                <w:szCs w:val="18"/>
              </w:rPr>
              <w:t xml:space="preserve"> (Ref., No)</w:t>
            </w:r>
          </w:p>
        </w:tc>
        <w:tc>
          <w:tcPr>
            <w:tcW w:w="5220" w:type="dxa"/>
            <w:gridSpan w:val="3"/>
            <w:shd w:val="clear" w:color="auto" w:fill="FFFFFF" w:themeFill="background1"/>
            <w:vAlign w:val="center"/>
          </w:tcPr>
          <w:p w14:paraId="6DEE0A07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0039618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center"/>
          </w:tcPr>
          <w:p w14:paraId="04A1F1C3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3C46D8D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.96</w:t>
            </w:r>
          </w:p>
        </w:tc>
      </w:tr>
      <w:tr w:rsidR="00C64164" w:rsidRPr="00F9584A" w14:paraId="1C0119EA" w14:textId="77777777" w:rsidTr="00425B46">
        <w:trPr>
          <w:trHeight w:val="20"/>
        </w:trPr>
        <w:tc>
          <w:tcPr>
            <w:tcW w:w="2970" w:type="dxa"/>
            <w:vMerge/>
            <w:tcBorders>
              <w:bottom w:val="single" w:sz="4" w:space="0" w:color="auto"/>
            </w:tcBorders>
            <w:vAlign w:val="center"/>
          </w:tcPr>
          <w:p w14:paraId="1FE8A9A4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C0B259" w14:textId="77777777" w:rsidR="00C64164" w:rsidRPr="00B466D4" w:rsidRDefault="00C64164" w:rsidP="00425B46">
            <w:pPr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 xml:space="preserve">Yes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B466D4">
              <w:rPr>
                <w:rFonts w:ascii="Arial" w:eastAsiaTheme="minorEastAsia" w:hAnsi="Arial" w:cs="Arial"/>
                <w:sz w:val="18"/>
                <w:szCs w:val="18"/>
              </w:rPr>
              <w:t xml:space="preserve"> from N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86DBE4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AEB8AE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7, 0.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EFD8E9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61131F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277A1B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6D4">
              <w:rPr>
                <w:rFonts w:ascii="Arial" w:hAnsi="Arial" w:cs="Arial"/>
                <w:sz w:val="18"/>
                <w:szCs w:val="18"/>
              </w:rPr>
              <w:t>-0.04, 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8442BC" w14:textId="77777777" w:rsidR="00C64164" w:rsidRPr="00B466D4" w:rsidRDefault="00C64164" w:rsidP="00425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14BE3F9" w14:textId="77777777" w:rsidR="00C64164" w:rsidRPr="00B23185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775A99E" w14:textId="77777777" w:rsidR="00C64164" w:rsidRPr="00B23185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1 Repeated </w:t>
      </w:r>
      <w:proofErr w:type="gramStart"/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>measures</w:t>
      </w:r>
      <w:proofErr w:type="gramEnd"/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valuated at each survey timepoint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</w:t>
      </w:r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>Proportion of COVID-19 cases per maximal bed capacity at the identified hospital of employment by the participants</w:t>
      </w:r>
    </w:p>
    <w:p w14:paraId="47F8C413" w14:textId="77777777" w:rsidR="00C64164" w:rsidRPr="00B23185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>2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>Categorization</w:t>
      </w:r>
      <w:r w:rsidRPr="00B23185" w:rsidDel="00F909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>consistent with 2020 census. Categories consolidated if reported by &lt;5% of respondents.</w:t>
      </w:r>
    </w:p>
    <w:p w14:paraId="2D86F727" w14:textId="77777777" w:rsidR="00C64164" w:rsidRPr="00B23185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>3 Defined as respiratory therapist or patient care technician</w:t>
      </w:r>
    </w:p>
    <w:p w14:paraId="2DC45C60" w14:textId="77777777" w:rsidR="00C64164" w:rsidRPr="00B23185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318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4</w:t>
      </w:r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fined as having one or more child for whom the participant is a guardian </w:t>
      </w:r>
    </w:p>
    <w:p w14:paraId="6118941B" w14:textId="77777777" w:rsidR="00C64164" w:rsidRPr="00B23185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318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5 </w:t>
      </w:r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>Defined as serving as a primary caretaker for another individual</w:t>
      </w:r>
    </w:p>
    <w:p w14:paraId="06F6C9B9" w14:textId="77777777" w:rsidR="00C64164" w:rsidRPr="00B23185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3185">
        <w:rPr>
          <w:rFonts w:ascii="Times New Roman" w:hAnsi="Times New Roman" w:cs="Times New Roman"/>
          <w:color w:val="000000" w:themeColor="text1"/>
          <w:sz w:val="16"/>
          <w:szCs w:val="16"/>
        </w:rPr>
        <w:t>6 Defined as a tertiary care hospital that is organizationally integrates with a medical school and/or residency program</w:t>
      </w:r>
    </w:p>
    <w:p w14:paraId="44A55FA0" w14:textId="77777777" w:rsidR="00C64164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752576B" w14:textId="77777777" w:rsidR="00C64164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CF052A0" w14:textId="77777777" w:rsidR="00C64164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splayed are the coefficients of the </w:t>
      </w:r>
      <w:proofErr w:type="gramStart"/>
      <w:r>
        <w:rPr>
          <w:rFonts w:ascii="Times New Roman" w:hAnsi="Times New Roman" w:cs="Times New Roman"/>
          <w:color w:val="000000" w:themeColor="text1"/>
          <w:sz w:val="16"/>
          <w:szCs w:val="16"/>
        </w:rPr>
        <w:t>interactions</w:t>
      </w:r>
      <w:proofErr w:type="gramEnd"/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erms, to be interpreted as the difference in the associaton between perceived organizational support and outcomes of interest, when compared to the category reference. </w:t>
      </w:r>
    </w:p>
    <w:p w14:paraId="3A9EAB27" w14:textId="77777777" w:rsidR="00C64164" w:rsidRDefault="00C64164" w:rsidP="00C6416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5AB23A1" w14:textId="77777777" w:rsidR="00B56A58" w:rsidRDefault="001764E7"/>
    <w:sectPr w:rsidR="00B56A58" w:rsidSect="00C641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164"/>
    <w:rsid w:val="000B6FE3"/>
    <w:rsid w:val="000C1399"/>
    <w:rsid w:val="000E14A2"/>
    <w:rsid w:val="001764E7"/>
    <w:rsid w:val="001A6BCB"/>
    <w:rsid w:val="001B55CB"/>
    <w:rsid w:val="003365E4"/>
    <w:rsid w:val="0035747C"/>
    <w:rsid w:val="00376846"/>
    <w:rsid w:val="003A11EB"/>
    <w:rsid w:val="003D26E9"/>
    <w:rsid w:val="004450A0"/>
    <w:rsid w:val="00593B6C"/>
    <w:rsid w:val="005E2BCA"/>
    <w:rsid w:val="00600C49"/>
    <w:rsid w:val="00663135"/>
    <w:rsid w:val="006E1D5E"/>
    <w:rsid w:val="007272D1"/>
    <w:rsid w:val="00763A9E"/>
    <w:rsid w:val="007C2B6C"/>
    <w:rsid w:val="00807CF7"/>
    <w:rsid w:val="00855047"/>
    <w:rsid w:val="008636A7"/>
    <w:rsid w:val="008A2EDE"/>
    <w:rsid w:val="008F30F5"/>
    <w:rsid w:val="009C0944"/>
    <w:rsid w:val="00B85822"/>
    <w:rsid w:val="00C1383C"/>
    <w:rsid w:val="00C20B17"/>
    <w:rsid w:val="00C505A4"/>
    <w:rsid w:val="00C64164"/>
    <w:rsid w:val="00C816AF"/>
    <w:rsid w:val="00CC2182"/>
    <w:rsid w:val="00CC6277"/>
    <w:rsid w:val="00F8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35C3"/>
  <w15:chartTrackingRefBased/>
  <w15:docId w15:val="{86389230-3860-284A-B3DF-80BED540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Sara P</dc:creator>
  <cp:keywords/>
  <dc:description/>
  <cp:lastModifiedBy>chn off32</cp:lastModifiedBy>
  <cp:revision>2</cp:revision>
  <dcterms:created xsi:type="dcterms:W3CDTF">2021-11-11T00:36:00Z</dcterms:created>
  <dcterms:modified xsi:type="dcterms:W3CDTF">2021-11-1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1-11T00:36:1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bb45d5e0-7070-45b1-b548-782a6e3a40a4</vt:lpwstr>
  </property>
  <property fmtid="{D5CDD505-2E9C-101B-9397-08002B2CF9AE}" pid="8" name="MSIP_Label_5e4b1be8-281e-475d-98b0-21c3457e5a46_ContentBits">
    <vt:lpwstr>0</vt:lpwstr>
  </property>
</Properties>
</file>